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07662C" w14:textId="77777777" w:rsidR="00214198" w:rsidRDefault="00214198" w:rsidP="00456A1D">
      <w:pPr>
        <w:ind w:firstLineChars="0" w:firstLine="0"/>
        <w:jc w:val="center"/>
        <w:rPr>
          <w:noProof/>
        </w:rPr>
      </w:pPr>
      <w:r>
        <w:rPr>
          <w:noProof/>
        </w:rPr>
        <w:drawing>
          <wp:inline distT="0" distB="0" distL="0" distR="0" wp14:anchorId="185B9997" wp14:editId="0D2000CA">
            <wp:extent cx="5267960" cy="3557905"/>
            <wp:effectExtent l="0" t="0" r="0" b="0"/>
            <wp:docPr id="3" name="图片 3" descr="/Users/sunjianhaoxihuanhecha/Desktop/未标题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sunjianhaoxihuanhecha/Desktop/未标题-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557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E78EBC" w14:textId="10B121F3" w:rsidR="00F609AC" w:rsidRDefault="00214198" w:rsidP="00214198">
      <w:pPr>
        <w:ind w:firstLineChars="0" w:firstLine="0"/>
      </w:pPr>
      <w:r w:rsidRPr="00214198">
        <w:rPr>
          <w:b/>
          <w:noProof/>
        </w:rPr>
        <w:t>F</w:t>
      </w:r>
      <w:r w:rsidRPr="00B024E1">
        <w:rPr>
          <w:b/>
          <w:noProof/>
        </w:rPr>
        <w:t>i</w:t>
      </w:r>
      <w:r w:rsidR="00B024E1" w:rsidRPr="00B024E1">
        <w:rPr>
          <w:rFonts w:eastAsiaTheme="minorEastAsia"/>
          <w:b/>
          <w:noProof/>
        </w:rPr>
        <w:t>gure</w:t>
      </w:r>
      <w:r w:rsidRPr="00214198">
        <w:rPr>
          <w:b/>
          <w:noProof/>
        </w:rPr>
        <w:t xml:space="preserve"> S1.</w:t>
      </w:r>
      <w:r w:rsidR="00F32341" w:rsidRPr="00F32341">
        <w:rPr>
          <w:noProof/>
        </w:rPr>
        <w:t xml:space="preserve"> </w:t>
      </w:r>
      <w:bookmarkStart w:id="0" w:name="OLE_LINK1251"/>
      <w:r w:rsidRPr="00214198">
        <w:rPr>
          <w:noProof/>
        </w:rPr>
        <w:t xml:space="preserve">The </w:t>
      </w:r>
      <w:r w:rsidRPr="00214198">
        <w:t xml:space="preserve">water holding capacity of soil </w:t>
      </w:r>
      <w:bookmarkStart w:id="1" w:name="OLE_LINK1252"/>
      <w:bookmarkStart w:id="2" w:name="OLE_LINK1253"/>
      <w:bookmarkEnd w:id="0"/>
      <w:r w:rsidRPr="00214198">
        <w:t>(</w:t>
      </w:r>
      <w:r w:rsidRPr="00214198">
        <w:rPr>
          <w:i/>
        </w:rPr>
        <w:t>WHC</w:t>
      </w:r>
      <w:r w:rsidRPr="00214198">
        <w:t>)</w:t>
      </w:r>
      <w:r w:rsidR="00B024E1">
        <w:t xml:space="preserve"> </w:t>
      </w:r>
      <w:r w:rsidRPr="00214198">
        <w:t>traits of FA-treated tea plants</w:t>
      </w:r>
      <w:bookmarkEnd w:id="1"/>
      <w:bookmarkEnd w:id="2"/>
      <w:r w:rsidRPr="00214198">
        <w:t xml:space="preserve"> under drought stress. </w:t>
      </w:r>
    </w:p>
    <w:p w14:paraId="76702BD5" w14:textId="6E9209D0" w:rsidR="00140781" w:rsidRDefault="00140781" w:rsidP="00214198">
      <w:pPr>
        <w:ind w:firstLineChars="0" w:firstLine="0"/>
        <w:rPr>
          <w:rFonts w:eastAsiaTheme="minorEastAsia"/>
        </w:rPr>
      </w:pPr>
      <w:r w:rsidRPr="00DB32A1">
        <w:rPr>
          <w:rFonts w:ascii="PMingLiU" w:eastAsia="PMingLiU" w:hAnsi="PMingLiU" w:cs="PMingLiU"/>
          <w:noProof/>
        </w:rPr>
        <w:drawing>
          <wp:inline distT="0" distB="0" distL="0" distR="0" wp14:anchorId="094F5AA2" wp14:editId="67E2F168">
            <wp:extent cx="5270500" cy="2470785"/>
            <wp:effectExtent l="0" t="0" r="6350" b="5715"/>
            <wp:docPr id="2" name="图片 2" descr="FA表型原图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A表型原图副本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470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82CD4" w14:textId="5E557E5D" w:rsidR="00140781" w:rsidRDefault="00140781" w:rsidP="00140781">
      <w:pPr>
        <w:ind w:firstLineChars="0" w:firstLine="0"/>
      </w:pPr>
      <w:r w:rsidRPr="00214198">
        <w:rPr>
          <w:b/>
          <w:noProof/>
        </w:rPr>
        <w:t>F</w:t>
      </w:r>
      <w:r w:rsidRPr="00B024E1">
        <w:rPr>
          <w:b/>
          <w:noProof/>
        </w:rPr>
        <w:t>i</w:t>
      </w:r>
      <w:r w:rsidRPr="00B024E1">
        <w:rPr>
          <w:rFonts w:eastAsiaTheme="minorEastAsia"/>
          <w:b/>
          <w:noProof/>
        </w:rPr>
        <w:t>gure</w:t>
      </w:r>
      <w:r w:rsidRPr="00214198">
        <w:rPr>
          <w:b/>
          <w:noProof/>
        </w:rPr>
        <w:t xml:space="preserve"> </w:t>
      </w:r>
      <w:r w:rsidRPr="00140781">
        <w:rPr>
          <w:b/>
          <w:noProof/>
        </w:rPr>
        <w:t>S</w:t>
      </w:r>
      <w:r w:rsidRPr="00140781">
        <w:rPr>
          <w:rFonts w:eastAsiaTheme="minorEastAsia"/>
          <w:b/>
          <w:noProof/>
        </w:rPr>
        <w:t>2</w:t>
      </w:r>
      <w:r w:rsidRPr="00214198">
        <w:rPr>
          <w:b/>
          <w:noProof/>
        </w:rPr>
        <w:t>.</w:t>
      </w:r>
      <w:r w:rsidRPr="00F32341">
        <w:rPr>
          <w:noProof/>
        </w:rPr>
        <w:t xml:space="preserve"> </w:t>
      </w:r>
      <w:r>
        <w:rPr>
          <w:noProof/>
        </w:rPr>
        <w:t>T</w:t>
      </w:r>
      <w:r w:rsidRPr="00140781">
        <w:rPr>
          <w:noProof/>
        </w:rPr>
        <w:t>he original images</w:t>
      </w:r>
      <w:r>
        <w:rPr>
          <w:rFonts w:asciiTheme="minorEastAsia" w:eastAsiaTheme="minorEastAsia" w:hAnsiTheme="minorEastAsia" w:hint="eastAsia"/>
          <w:noProof/>
        </w:rPr>
        <w:t>.</w:t>
      </w:r>
      <w:bookmarkStart w:id="3" w:name="_GoBack"/>
      <w:bookmarkEnd w:id="3"/>
    </w:p>
    <w:p w14:paraId="738F7495" w14:textId="77777777" w:rsidR="00140781" w:rsidRPr="00140781" w:rsidRDefault="00140781" w:rsidP="00214198">
      <w:pPr>
        <w:ind w:firstLineChars="0" w:firstLine="0"/>
        <w:rPr>
          <w:rFonts w:eastAsiaTheme="minorEastAsia" w:hint="eastAsia"/>
        </w:rPr>
      </w:pPr>
    </w:p>
    <w:sectPr w:rsidR="00140781" w:rsidRPr="00140781" w:rsidSect="00EF6AA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039BBD" w14:textId="77777777" w:rsidR="00BB4087" w:rsidRDefault="00BB4087" w:rsidP="00B024E1">
      <w:pPr>
        <w:spacing w:line="240" w:lineRule="auto"/>
        <w:ind w:firstLine="480"/>
      </w:pPr>
      <w:r>
        <w:separator/>
      </w:r>
    </w:p>
  </w:endnote>
  <w:endnote w:type="continuationSeparator" w:id="0">
    <w:p w14:paraId="219264A0" w14:textId="77777777" w:rsidR="00BB4087" w:rsidRDefault="00BB4087" w:rsidP="00B024E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24651C" w14:textId="77777777" w:rsidR="00B024E1" w:rsidRDefault="00B024E1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20F212" w14:textId="77777777" w:rsidR="00B024E1" w:rsidRDefault="00B024E1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D57173" w14:textId="77777777" w:rsidR="00B024E1" w:rsidRDefault="00B024E1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F4C03D" w14:textId="77777777" w:rsidR="00BB4087" w:rsidRDefault="00BB4087" w:rsidP="00B024E1">
      <w:pPr>
        <w:spacing w:line="240" w:lineRule="auto"/>
        <w:ind w:firstLine="480"/>
      </w:pPr>
      <w:r>
        <w:separator/>
      </w:r>
    </w:p>
  </w:footnote>
  <w:footnote w:type="continuationSeparator" w:id="0">
    <w:p w14:paraId="03389136" w14:textId="77777777" w:rsidR="00BB4087" w:rsidRDefault="00BB4087" w:rsidP="00B024E1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EB4DDD" w14:textId="77777777" w:rsidR="00B024E1" w:rsidRDefault="00B024E1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29F369" w14:textId="77777777" w:rsidR="00B024E1" w:rsidRDefault="00B024E1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11646C" w14:textId="77777777" w:rsidR="00B024E1" w:rsidRDefault="00B024E1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2341"/>
    <w:rsid w:val="000342CA"/>
    <w:rsid w:val="00037E60"/>
    <w:rsid w:val="00065A61"/>
    <w:rsid w:val="000E1BA8"/>
    <w:rsid w:val="001021DA"/>
    <w:rsid w:val="00140781"/>
    <w:rsid w:val="00163572"/>
    <w:rsid w:val="00190253"/>
    <w:rsid w:val="001930A9"/>
    <w:rsid w:val="001B08DB"/>
    <w:rsid w:val="00214198"/>
    <w:rsid w:val="00276EE4"/>
    <w:rsid w:val="004116DC"/>
    <w:rsid w:val="00456A1D"/>
    <w:rsid w:val="004C0264"/>
    <w:rsid w:val="004C3C14"/>
    <w:rsid w:val="005103E0"/>
    <w:rsid w:val="0053143D"/>
    <w:rsid w:val="005A427F"/>
    <w:rsid w:val="00683680"/>
    <w:rsid w:val="00690578"/>
    <w:rsid w:val="007068F1"/>
    <w:rsid w:val="00733E62"/>
    <w:rsid w:val="007B44F1"/>
    <w:rsid w:val="007C5412"/>
    <w:rsid w:val="007D43DD"/>
    <w:rsid w:val="00827675"/>
    <w:rsid w:val="00861660"/>
    <w:rsid w:val="008621D6"/>
    <w:rsid w:val="00876586"/>
    <w:rsid w:val="008A75F5"/>
    <w:rsid w:val="008B524B"/>
    <w:rsid w:val="009D36E8"/>
    <w:rsid w:val="00A06D33"/>
    <w:rsid w:val="00A3081A"/>
    <w:rsid w:val="00A66459"/>
    <w:rsid w:val="00AB2508"/>
    <w:rsid w:val="00AC124B"/>
    <w:rsid w:val="00B024E1"/>
    <w:rsid w:val="00B309FE"/>
    <w:rsid w:val="00B3229F"/>
    <w:rsid w:val="00BB4087"/>
    <w:rsid w:val="00C53202"/>
    <w:rsid w:val="00CF3187"/>
    <w:rsid w:val="00D06BBA"/>
    <w:rsid w:val="00D2232E"/>
    <w:rsid w:val="00D3543A"/>
    <w:rsid w:val="00E40F1D"/>
    <w:rsid w:val="00E509D2"/>
    <w:rsid w:val="00E61A70"/>
    <w:rsid w:val="00EB5E09"/>
    <w:rsid w:val="00ED2D46"/>
    <w:rsid w:val="00ED70E0"/>
    <w:rsid w:val="00EF6AA4"/>
    <w:rsid w:val="00F05194"/>
    <w:rsid w:val="00F32341"/>
    <w:rsid w:val="00F41EC1"/>
    <w:rsid w:val="00F80F1F"/>
    <w:rsid w:val="00F86CD5"/>
    <w:rsid w:val="00F94F93"/>
    <w:rsid w:val="00FA55F6"/>
    <w:rsid w:val="00FB04C3"/>
    <w:rsid w:val="00FD3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75809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B44F1"/>
    <w:pPr>
      <w:spacing w:line="360" w:lineRule="auto"/>
      <w:ind w:firstLineChars="200" w:firstLine="200"/>
      <w:jc w:val="both"/>
    </w:pPr>
    <w:rPr>
      <w:rFonts w:ascii="Times New Roman" w:eastAsia="Times New Roman" w:hAnsi="Times New Roman" w:cs="Times New Roman"/>
      <w:color w:val="000000" w:themeColor="text1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24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24E1"/>
    <w:rPr>
      <w:rFonts w:ascii="Times New Roman" w:eastAsia="Times New Roman" w:hAnsi="Times New Roman" w:cs="Times New Roman"/>
      <w:color w:val="000000" w:themeColor="text1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24E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24E1"/>
    <w:rPr>
      <w:rFonts w:ascii="Times New Roman" w:eastAsia="Times New Roman" w:hAnsi="Times New Roman" w:cs="Times New Roman"/>
      <w:color w:val="000000" w:themeColor="text1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Jianhao Sun</cp:lastModifiedBy>
  <cp:revision>4</cp:revision>
  <dcterms:created xsi:type="dcterms:W3CDTF">2020-03-15T15:43:00Z</dcterms:created>
  <dcterms:modified xsi:type="dcterms:W3CDTF">2020-03-22T04:02:00Z</dcterms:modified>
</cp:coreProperties>
</file>